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B5B" w:rsidRDefault="002634FA" w:rsidP="004B4B5B">
      <w:pPr>
        <w:rPr>
          <w:b/>
        </w:rPr>
      </w:pPr>
      <w:r>
        <w:rPr>
          <w:b/>
        </w:rPr>
        <w:t xml:space="preserve">Supporting Information </w:t>
      </w:r>
      <w:r w:rsidR="004B4B5B" w:rsidRPr="002D238C">
        <w:rPr>
          <w:b/>
        </w:rPr>
        <w:t xml:space="preserve">Table </w:t>
      </w:r>
      <w:r w:rsidR="004E3146">
        <w:rPr>
          <w:b/>
        </w:rPr>
        <w:t>S</w:t>
      </w:r>
      <w:r w:rsidR="00AF343E">
        <w:rPr>
          <w:b/>
        </w:rPr>
        <w:t>8</w:t>
      </w:r>
      <w:r w:rsidR="004B4B5B" w:rsidRPr="002D238C">
        <w:rPr>
          <w:b/>
        </w:rPr>
        <w:t xml:space="preserve">: </w:t>
      </w:r>
      <w:r w:rsidR="004B4B5B">
        <w:rPr>
          <w:b/>
        </w:rPr>
        <w:t>Probe-sets uniquely present in the serotype 4b, epidemic clone V</w:t>
      </w:r>
    </w:p>
    <w:tbl>
      <w:tblPr>
        <w:tblW w:w="9390" w:type="dxa"/>
        <w:tblInd w:w="93" w:type="dxa"/>
        <w:tblBorders>
          <w:top w:val="single" w:sz="12" w:space="0" w:color="auto"/>
          <w:bottom w:val="single" w:sz="12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688"/>
        <w:gridCol w:w="6702"/>
      </w:tblGrid>
      <w:tr w:rsidR="004B4B5B" w:rsidRPr="004B4B5B" w:rsidTr="004B4B5B">
        <w:trPr>
          <w:trHeight w:val="300"/>
        </w:trPr>
        <w:tc>
          <w:tcPr>
            <w:tcW w:w="26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B4B5B">
              <w:rPr>
                <w:rFonts w:ascii="Calibri" w:eastAsia="Times New Roman" w:hAnsi="Calibri" w:cs="Calibri"/>
                <w:b/>
                <w:color w:val="000000"/>
              </w:rPr>
              <w:t>Probe ID</w:t>
            </w:r>
          </w:p>
        </w:tc>
        <w:tc>
          <w:tcPr>
            <w:tcW w:w="67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B4B5B">
              <w:rPr>
                <w:rFonts w:ascii="Calibri" w:eastAsia="Times New Roman" w:hAnsi="Calibri" w:cs="Calibri"/>
                <w:b/>
                <w:color w:val="000000"/>
              </w:rPr>
              <w:t>Annotat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I_0276_x_at</w:t>
            </w:r>
          </w:p>
        </w:tc>
        <w:tc>
          <w:tcPr>
            <w:tcW w:w="670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100% similar to lmo2752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L_0363_x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0110A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L_0416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99% similar to LMHCC_0209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L_0844_x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0110A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M_0199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100% similar to lmo0333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M_1025_x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99% similar to lmo0560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O_0419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98% similar to LMOf2365_1509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O_1499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98% similar to LMOf2365_2739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AARY_1162_s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100% similar to lmo2389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4b_02049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HCC_0202_x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HCC_0203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0102_x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0466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2181_x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IGlmo2456_x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C87FC2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4B4B5B" w:rsidRPr="004B4B5B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4b_02686_s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Putative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gluconat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kinase/GI=225877725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BG_01285_s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diphosphomevalonat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decarboxylase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8544.5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BG_02701_s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copper resistance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domaincontaining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protein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5425.5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FG_01232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FG_01233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FG_01234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DNA adenine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methyl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2086.7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FG_02006_x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homoserin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Oacetyltransfer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0561.12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FG_02913_x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major facilitator family transporter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7690.8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CC_0195_s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SerThr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protein phosphatase family protein/GI=217332763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CC_0199_x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BS domain protein/GI=217332767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CC_0202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ell wall surface anchor family protein/GI=217332770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CC_0207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NADH dehydrogenase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ndh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/GI=217332775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CC_0207_x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NADH dehydrogenase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ndh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/GI=217332775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CC_0209_s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217332777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CC_0599_s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ferrichrom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transport system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erme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protein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FhuG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/GI=217333161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CC_0649_s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MazG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nucleotide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yrophosphohydrol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/GI=217333210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CC_0920_s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217333475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CC_1265_s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tkt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transketol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/GI=217333818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CC_1487_s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duO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/GI=217334037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CC_1767_s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sugar ABC transporter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erme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protein/GI=217334314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CC_2299_s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GI=217334843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CC_2463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sugar ABC transporter,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erme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protein/GI=217335004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lastRenderedPageBreak/>
              <w:t>LMHCC_2463_x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sugar ABC transporter,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erme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protein/GI=217335004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G_00319_x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0923.11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G_00428_x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multidrug efflux transporter transcriptional regulatory protein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0376.15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G_01337_x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HG_01345_x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CBS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domaincontaining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protein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3471.9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IG_02954_x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KG_01430_s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KG_02150_x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KG_02749_x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ell wall surface anchor family protein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6458.4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MG_03068_x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0078_x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GI=16409437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0466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GI=16409843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2394_x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GI=16411882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f6854_0339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 xml:space="preserve">site-specific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recombin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resolvase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 xml:space="preserve"> family/GI=47015209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G_03190_x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OG_03191_x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RG_00028_x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4B4B5B" w:rsidRPr="004B4B5B" w:rsidTr="004B4B5B">
        <w:trPr>
          <w:trHeight w:val="300"/>
        </w:trPr>
        <w:tc>
          <w:tcPr>
            <w:tcW w:w="2688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B4B5B">
              <w:rPr>
                <w:rFonts w:ascii="Calibri" w:eastAsia="Times New Roman" w:hAnsi="Calibri" w:cs="Calibri"/>
                <w:color w:val="000000"/>
              </w:rPr>
              <w:t>LMRG_00650_x_at</w:t>
            </w:r>
          </w:p>
        </w:tc>
        <w:tc>
          <w:tcPr>
            <w:tcW w:w="6702" w:type="dxa"/>
            <w:shd w:val="clear" w:color="auto" w:fill="auto"/>
            <w:noWrap/>
            <w:vAlign w:val="bottom"/>
            <w:hideMark/>
          </w:tcPr>
          <w:p w:rsidR="004B4B5B" w:rsidRPr="004B4B5B" w:rsidRDefault="004B4B5B" w:rsidP="004B4B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cbi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4B4B5B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4B4B5B">
              <w:rPr>
                <w:rFonts w:ascii="Calibri" w:eastAsia="Times New Roman" w:hAnsi="Calibri" w:cs="Calibri"/>
                <w:color w:val="000000"/>
              </w:rPr>
              <w:t>=PF01891.8</w:t>
            </w:r>
          </w:p>
        </w:tc>
      </w:tr>
    </w:tbl>
    <w:p w:rsidR="004B4B5B" w:rsidRDefault="004B4B5B"/>
    <w:p w:rsidR="00DE7217" w:rsidRDefault="000110AB" w:rsidP="00DE7217">
      <w:pPr>
        <w:contextualSpacing/>
      </w:pPr>
      <w:r>
        <w:t>NK</w:t>
      </w:r>
      <w:r w:rsidR="00DE7217">
        <w:t>:</w:t>
      </w:r>
      <w:r>
        <w:t xml:space="preserve"> Gene function not </w:t>
      </w:r>
      <w:proofErr w:type="gramStart"/>
      <w:r>
        <w:t xml:space="preserve">known </w:t>
      </w:r>
      <w:bookmarkStart w:id="0" w:name="_GoBack"/>
      <w:bookmarkEnd w:id="0"/>
      <w:r w:rsidR="00DE7217">
        <w:t xml:space="preserve"> as</w:t>
      </w:r>
      <w:proofErr w:type="gramEnd"/>
      <w:r w:rsidR="00DE7217">
        <w:t xml:space="preserve"> predicted by Gene Locator and Interpolated Markov </w:t>
      </w:r>
      <w:proofErr w:type="spellStart"/>
      <w:r w:rsidR="00DE7217">
        <w:t>ModelER</w:t>
      </w:r>
      <w:proofErr w:type="spellEnd"/>
      <w:r w:rsidR="00DE7217">
        <w:t xml:space="preserve"> 3 (Glimmer3)  </w:t>
      </w:r>
    </w:p>
    <w:p w:rsidR="00DE7217" w:rsidRDefault="00DE7217"/>
    <w:sectPr w:rsidR="00DE72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B5B"/>
    <w:rsid w:val="000110AB"/>
    <w:rsid w:val="002634FA"/>
    <w:rsid w:val="003D1C81"/>
    <w:rsid w:val="004B4B5B"/>
    <w:rsid w:val="004E3146"/>
    <w:rsid w:val="00774967"/>
    <w:rsid w:val="008A500C"/>
    <w:rsid w:val="008A6B4E"/>
    <w:rsid w:val="00AF343E"/>
    <w:rsid w:val="00C87FC2"/>
    <w:rsid w:val="00DE7217"/>
    <w:rsid w:val="00FD5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B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B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416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1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A</Company>
  <LinksUpToDate>false</LinksUpToDate>
  <CharactersWithSpaces>3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analamai, Pongpan</dc:creator>
  <cp:lastModifiedBy>Datta, Atin</cp:lastModifiedBy>
  <cp:revision>2</cp:revision>
  <dcterms:created xsi:type="dcterms:W3CDTF">2012-02-10T15:46:00Z</dcterms:created>
  <dcterms:modified xsi:type="dcterms:W3CDTF">2012-02-10T15:46:00Z</dcterms:modified>
</cp:coreProperties>
</file>